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49139" w14:textId="407EB5CE" w:rsidR="00D36565" w:rsidRPr="00D36565" w:rsidRDefault="00D36565" w:rsidP="00D36565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D36565">
        <w:rPr>
          <w:rFonts w:ascii="Times New Roman" w:hAnsi="Times New Roman" w:cs="Times New Roman"/>
          <w:b/>
          <w:bCs/>
        </w:rPr>
        <w:t>S3</w:t>
      </w:r>
      <w:r w:rsidR="00A62074">
        <w:rPr>
          <w:rFonts w:ascii="Times New Roman" w:hAnsi="Times New Roman" w:cs="Times New Roman"/>
          <w:b/>
          <w:bCs/>
        </w:rPr>
        <w:t xml:space="preserve"> Table</w:t>
      </w:r>
      <w:r w:rsidRPr="00D36565">
        <w:rPr>
          <w:rFonts w:ascii="Times New Roman" w:hAnsi="Times New Roman" w:cs="Times New Roman"/>
          <w:b/>
          <w:bCs/>
        </w:rPr>
        <w:t xml:space="preserve">. </w:t>
      </w:r>
      <w:r w:rsidR="0036576F" w:rsidRPr="006D74AC">
        <w:rPr>
          <w:rFonts w:ascii="Times New Roman" w:hAnsi="Times New Roman" w:cs="Times New Roman"/>
          <w:b/>
          <w:bCs/>
        </w:rPr>
        <w:t>Comparison of edits made by the public version of ChatGPT</w:t>
      </w:r>
      <w:r w:rsidR="00993B28">
        <w:rPr>
          <w:rFonts w:ascii="Times New Roman" w:hAnsi="Times New Roman" w:cs="Times New Roman"/>
          <w:b/>
          <w:bCs/>
        </w:rPr>
        <w:t xml:space="preserve"> versus</w:t>
      </w:r>
      <w:r w:rsidR="0036576F" w:rsidRPr="006D74AC">
        <w:rPr>
          <w:rFonts w:ascii="Times New Roman" w:hAnsi="Times New Roman" w:cs="Times New Roman"/>
          <w:b/>
          <w:bCs/>
        </w:rPr>
        <w:t xml:space="preserve"> UM-GPT.</w:t>
      </w:r>
    </w:p>
    <w:tbl>
      <w:tblPr>
        <w:tblStyle w:val="TableGrid"/>
        <w:tblW w:w="13103" w:type="dxa"/>
        <w:tblLook w:val="04A0" w:firstRow="1" w:lastRow="0" w:firstColumn="1" w:lastColumn="0" w:noHBand="0" w:noVBand="1"/>
      </w:tblPr>
      <w:tblGrid>
        <w:gridCol w:w="1597"/>
        <w:gridCol w:w="1031"/>
        <w:gridCol w:w="1237"/>
        <w:gridCol w:w="1260"/>
        <w:gridCol w:w="1170"/>
        <w:gridCol w:w="1800"/>
        <w:gridCol w:w="1710"/>
        <w:gridCol w:w="1710"/>
        <w:gridCol w:w="1588"/>
      </w:tblGrid>
      <w:tr w:rsidR="006E046C" w:rsidRPr="001E0851" w14:paraId="030B53DB" w14:textId="77777777" w:rsidTr="00761068">
        <w:tc>
          <w:tcPr>
            <w:tcW w:w="1597" w:type="dxa"/>
          </w:tcPr>
          <w:p w14:paraId="73A43429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14:paraId="7D71FDDB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Public version</w:t>
            </w:r>
          </w:p>
        </w:tc>
        <w:tc>
          <w:tcPr>
            <w:tcW w:w="1237" w:type="dxa"/>
          </w:tcPr>
          <w:p w14:paraId="5D34BAC5" w14:textId="1E0E321C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U-M GPT (</w:t>
            </w:r>
            <w:r>
              <w:rPr>
                <w:rFonts w:ascii="Times New Roman" w:hAnsi="Times New Roman" w:cs="Times New Roman"/>
              </w:rPr>
              <w:t>round</w:t>
            </w:r>
            <w:r w:rsidRPr="001E0851">
              <w:rPr>
                <w:rFonts w:ascii="Times New Roman" w:hAnsi="Times New Roman" w:cs="Times New Roman"/>
              </w:rPr>
              <w:t xml:space="preserve"> 1)</w:t>
            </w:r>
          </w:p>
        </w:tc>
        <w:tc>
          <w:tcPr>
            <w:tcW w:w="1260" w:type="dxa"/>
          </w:tcPr>
          <w:p w14:paraId="33DE92F0" w14:textId="6FCFB914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U-M GPT (</w:t>
            </w:r>
            <w:r>
              <w:rPr>
                <w:rFonts w:ascii="Times New Roman" w:hAnsi="Times New Roman" w:cs="Times New Roman"/>
              </w:rPr>
              <w:t>round</w:t>
            </w:r>
            <w:r w:rsidRPr="001E0851">
              <w:rPr>
                <w:rFonts w:ascii="Times New Roman" w:hAnsi="Times New Roman" w:cs="Times New Roman"/>
              </w:rPr>
              <w:t xml:space="preserve"> 2)</w:t>
            </w:r>
          </w:p>
        </w:tc>
        <w:tc>
          <w:tcPr>
            <w:tcW w:w="1170" w:type="dxa"/>
          </w:tcPr>
          <w:p w14:paraId="435E7399" w14:textId="2AC852BD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three </w:t>
            </w:r>
            <w:r w:rsidR="00DF6F52">
              <w:rPr>
                <w:rFonts w:ascii="Times New Roman" w:hAnsi="Times New Roman" w:cs="Times New Roman"/>
              </w:rPr>
              <w:t>edits identical</w:t>
            </w:r>
          </w:p>
        </w:tc>
        <w:tc>
          <w:tcPr>
            <w:tcW w:w="1800" w:type="dxa"/>
          </w:tcPr>
          <w:p w14:paraId="4C00D410" w14:textId="1BF8D54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c </w:t>
            </w:r>
            <w:r w:rsidR="008155F5">
              <w:rPr>
                <w:rFonts w:ascii="Times New Roman" w:hAnsi="Times New Roman" w:cs="Times New Roman"/>
              </w:rPr>
              <w:t xml:space="preserve">and first round of </w:t>
            </w:r>
            <w:r>
              <w:rPr>
                <w:rFonts w:ascii="Times New Roman" w:hAnsi="Times New Roman" w:cs="Times New Roman"/>
              </w:rPr>
              <w:t>U</w:t>
            </w:r>
            <w:r w:rsidR="008155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M</w:t>
            </w:r>
            <w:r w:rsidR="008155F5">
              <w:rPr>
                <w:rFonts w:ascii="Times New Roman" w:hAnsi="Times New Roman" w:cs="Times New Roman"/>
              </w:rPr>
              <w:t xml:space="preserve"> GP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F6F52">
              <w:rPr>
                <w:rFonts w:ascii="Times New Roman" w:hAnsi="Times New Roman" w:cs="Times New Roman"/>
              </w:rPr>
              <w:t>edits identical</w:t>
            </w:r>
          </w:p>
        </w:tc>
        <w:tc>
          <w:tcPr>
            <w:tcW w:w="1710" w:type="dxa"/>
          </w:tcPr>
          <w:p w14:paraId="7481EE70" w14:textId="2424950D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c </w:t>
            </w:r>
            <w:r w:rsidR="008155F5">
              <w:rPr>
                <w:rFonts w:ascii="Times New Roman" w:hAnsi="Times New Roman" w:cs="Times New Roman"/>
              </w:rPr>
              <w:t xml:space="preserve">and second round of </w:t>
            </w:r>
            <w:r>
              <w:rPr>
                <w:rFonts w:ascii="Times New Roman" w:hAnsi="Times New Roman" w:cs="Times New Roman"/>
              </w:rPr>
              <w:t>U</w:t>
            </w:r>
            <w:r w:rsidR="008155F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M </w:t>
            </w:r>
            <w:r w:rsidR="008155F5">
              <w:rPr>
                <w:rFonts w:ascii="Times New Roman" w:hAnsi="Times New Roman" w:cs="Times New Roman"/>
              </w:rPr>
              <w:t>GP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F6F52">
              <w:rPr>
                <w:rFonts w:ascii="Times New Roman" w:hAnsi="Times New Roman" w:cs="Times New Roman"/>
              </w:rPr>
              <w:t>edits identical</w:t>
            </w:r>
          </w:p>
        </w:tc>
        <w:tc>
          <w:tcPr>
            <w:tcW w:w="1710" w:type="dxa"/>
          </w:tcPr>
          <w:p w14:paraId="5A8B3D01" w14:textId="21AB8B4D" w:rsidR="006E046C" w:rsidRPr="001E0851" w:rsidRDefault="008155F5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rst and second round of U-M GPT </w:t>
            </w:r>
            <w:r w:rsidR="00DF6F52">
              <w:rPr>
                <w:rFonts w:ascii="Times New Roman" w:hAnsi="Times New Roman" w:cs="Times New Roman"/>
              </w:rPr>
              <w:t>edits identical</w:t>
            </w:r>
          </w:p>
        </w:tc>
        <w:tc>
          <w:tcPr>
            <w:tcW w:w="1588" w:type="dxa"/>
          </w:tcPr>
          <w:p w14:paraId="0BB03C70" w14:textId="6C9B9B6E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Average # edits</w:t>
            </w:r>
            <w:r>
              <w:rPr>
                <w:rFonts w:ascii="Times New Roman" w:hAnsi="Times New Roman" w:cs="Times New Roman"/>
              </w:rPr>
              <w:t xml:space="preserve"> across three requests </w:t>
            </w:r>
          </w:p>
        </w:tc>
      </w:tr>
      <w:tr w:rsidR="006E046C" w:rsidRPr="001E0851" w14:paraId="0D8A7AB2" w14:textId="77777777" w:rsidTr="00761068">
        <w:tc>
          <w:tcPr>
            <w:tcW w:w="1597" w:type="dxa"/>
          </w:tcPr>
          <w:p w14:paraId="649CB0C1" w14:textId="7C1F3CEA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Hlk198545945"/>
            <w:r>
              <w:rPr>
                <w:rFonts w:ascii="Times New Roman" w:hAnsi="Times New Roman" w:cs="Times New Roman"/>
              </w:rPr>
              <w:t>Added w</w:t>
            </w:r>
            <w:r w:rsidRPr="001E0851">
              <w:rPr>
                <w:rFonts w:ascii="Times New Roman" w:hAnsi="Times New Roman" w:cs="Times New Roman"/>
              </w:rPr>
              <w:t xml:space="preserve">ord or phrase </w:t>
            </w:r>
            <w:bookmarkEnd w:id="0"/>
          </w:p>
        </w:tc>
        <w:tc>
          <w:tcPr>
            <w:tcW w:w="1031" w:type="dxa"/>
          </w:tcPr>
          <w:p w14:paraId="6A35BECB" w14:textId="41342329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7" w:type="dxa"/>
          </w:tcPr>
          <w:p w14:paraId="2686869E" w14:textId="21A5185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356E60CD" w14:textId="0EFC390B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</w:tcPr>
          <w:p w14:paraId="34D22A1B" w14:textId="5D0EB338" w:rsidR="006E046C" w:rsidRPr="00574146" w:rsidRDefault="0025584B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2634865D" w14:textId="6A269F96" w:rsidR="006E046C" w:rsidRPr="00574146" w:rsidRDefault="0025584B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58762DA4" w14:textId="66C523EB" w:rsidR="006E046C" w:rsidRPr="00574146" w:rsidRDefault="0025584B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46A77958" w14:textId="57DA610C" w:rsidR="006E046C" w:rsidRPr="00574146" w:rsidRDefault="0025584B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8" w:type="dxa"/>
          </w:tcPr>
          <w:p w14:paraId="0B1A5DBB" w14:textId="66FE91DC" w:rsidR="006E046C" w:rsidRPr="001E0851" w:rsidRDefault="0025584B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</w:tr>
      <w:tr w:rsidR="006E046C" w:rsidRPr="001E0851" w14:paraId="6F82C496" w14:textId="77777777" w:rsidTr="00761068">
        <w:tc>
          <w:tcPr>
            <w:tcW w:w="1597" w:type="dxa"/>
          </w:tcPr>
          <w:p w14:paraId="1491B524" w14:textId="680BE443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eted w</w:t>
            </w:r>
            <w:r w:rsidRPr="001E0851">
              <w:rPr>
                <w:rFonts w:ascii="Times New Roman" w:hAnsi="Times New Roman" w:cs="Times New Roman"/>
              </w:rPr>
              <w:t xml:space="preserve">ord or phrase </w:t>
            </w:r>
          </w:p>
        </w:tc>
        <w:tc>
          <w:tcPr>
            <w:tcW w:w="1031" w:type="dxa"/>
          </w:tcPr>
          <w:p w14:paraId="34DEDB94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7" w:type="dxa"/>
          </w:tcPr>
          <w:p w14:paraId="6B09B853" w14:textId="7A303531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004ACDF3" w14:textId="2675A225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69467C8" w14:textId="17FE4410" w:rsidR="006E046C" w:rsidRPr="00574146" w:rsidRDefault="00E2668E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8C241C5" w14:textId="734CF381" w:rsidR="006E046C" w:rsidRPr="00574146" w:rsidRDefault="00E2668E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4FABC899" w14:textId="33FFD3D3" w:rsidR="006E046C" w:rsidRPr="00574146" w:rsidRDefault="00E2668E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336018AD" w14:textId="4031F6EB" w:rsidR="006E046C" w:rsidRPr="00574146" w:rsidRDefault="00E2668E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</w:tcPr>
          <w:p w14:paraId="4994E0D9" w14:textId="5CF0BAC2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</w:p>
        </w:tc>
      </w:tr>
      <w:tr w:rsidR="006E046C" w:rsidRPr="001E0851" w14:paraId="6BE78A9C" w14:textId="77777777" w:rsidTr="00761068">
        <w:tc>
          <w:tcPr>
            <w:tcW w:w="1597" w:type="dxa"/>
          </w:tcPr>
          <w:p w14:paraId="06BCB3F1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Revise word or phrase</w:t>
            </w:r>
          </w:p>
        </w:tc>
        <w:tc>
          <w:tcPr>
            <w:tcW w:w="1031" w:type="dxa"/>
          </w:tcPr>
          <w:p w14:paraId="104FEB5C" w14:textId="117B0899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37" w:type="dxa"/>
          </w:tcPr>
          <w:p w14:paraId="385AC96D" w14:textId="7FBD5F86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14:paraId="2B1E95E9" w14:textId="4F04DDCE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  <w:r w:rsidR="00236A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4B8EDE99" w14:textId="1085CFB0" w:rsidR="006E046C" w:rsidRPr="00574146" w:rsidRDefault="00246D38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CF4B544" w14:textId="395B0148" w:rsidR="006E046C" w:rsidRPr="00574146" w:rsidRDefault="00965C80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61CC15C6" w14:textId="786E1D3E" w:rsidR="006E046C" w:rsidRPr="00574146" w:rsidRDefault="00965C80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14:paraId="6A47920C" w14:textId="2417CD76" w:rsidR="006E046C" w:rsidRPr="00574146" w:rsidRDefault="00965C80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8" w:type="dxa"/>
          </w:tcPr>
          <w:p w14:paraId="3D2FC00D" w14:textId="6689699C" w:rsidR="006E046C" w:rsidRPr="001E0851" w:rsidRDefault="00965C80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</w:tr>
      <w:tr w:rsidR="006E046C" w:rsidRPr="001E0851" w14:paraId="7AE61212" w14:textId="77777777" w:rsidTr="00761068">
        <w:tc>
          <w:tcPr>
            <w:tcW w:w="1597" w:type="dxa"/>
          </w:tcPr>
          <w:p w14:paraId="2CBD8559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Punctuation and spacing changes</w:t>
            </w:r>
          </w:p>
        </w:tc>
        <w:tc>
          <w:tcPr>
            <w:tcW w:w="1031" w:type="dxa"/>
          </w:tcPr>
          <w:p w14:paraId="7DB178C7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7" w:type="dxa"/>
          </w:tcPr>
          <w:p w14:paraId="05110D5D" w14:textId="1F06915E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</w:tcPr>
          <w:p w14:paraId="2CF19395" w14:textId="7EE684C9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35345FDB" w14:textId="787D5D6A" w:rsidR="006E046C" w:rsidRPr="00574146" w:rsidRDefault="003659C3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5BD406CB" w14:textId="058779DF" w:rsidR="006E046C" w:rsidRPr="00574146" w:rsidRDefault="003659C3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68DBC7F4" w14:textId="26A61BBA" w:rsidR="006E046C" w:rsidRPr="00574146" w:rsidRDefault="00EB43BD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5525ADC1" w14:textId="78CE797E" w:rsidR="006E046C" w:rsidRPr="00574146" w:rsidRDefault="003659C3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8" w:type="dxa"/>
          </w:tcPr>
          <w:p w14:paraId="0D75CA7F" w14:textId="40A56F19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4.3</w:t>
            </w:r>
          </w:p>
        </w:tc>
      </w:tr>
      <w:tr w:rsidR="006E046C" w:rsidRPr="001E0851" w14:paraId="1870E4CB" w14:textId="77777777" w:rsidTr="00761068">
        <w:tc>
          <w:tcPr>
            <w:tcW w:w="1597" w:type="dxa"/>
          </w:tcPr>
          <w:p w14:paraId="6750359F" w14:textId="77777777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Capitalization</w:t>
            </w:r>
          </w:p>
        </w:tc>
        <w:tc>
          <w:tcPr>
            <w:tcW w:w="1031" w:type="dxa"/>
          </w:tcPr>
          <w:p w14:paraId="0B2602FC" w14:textId="52C0FE29" w:rsidR="006E046C" w:rsidRPr="001E0851" w:rsidRDefault="00DA484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7" w:type="dxa"/>
          </w:tcPr>
          <w:p w14:paraId="2E876A45" w14:textId="5A037606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7D459D82" w14:textId="6C80FC5E" w:rsidR="006E046C" w:rsidRPr="001E0851" w:rsidRDefault="006E0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E085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2EF5563" w14:textId="7DEF5FE7" w:rsidR="006E046C" w:rsidRPr="00574146" w:rsidRDefault="003A2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0187589A" w14:textId="4B04DD8F" w:rsidR="006E046C" w:rsidRPr="00574146" w:rsidRDefault="00E936AD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2B3310F" w14:textId="04F555E5" w:rsidR="006E046C" w:rsidRPr="00574146" w:rsidRDefault="003A2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6EDABAEB" w14:textId="32D6E2FB" w:rsidR="006E046C" w:rsidRPr="00574146" w:rsidRDefault="00BE00B4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741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8" w:type="dxa"/>
          </w:tcPr>
          <w:p w14:paraId="12566BC3" w14:textId="4BFA8258" w:rsidR="006E046C" w:rsidRPr="001E0851" w:rsidRDefault="003A246C" w:rsidP="006E04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</w:tbl>
    <w:p w14:paraId="3E060821" w14:textId="77777777" w:rsidR="00D36565" w:rsidRPr="001E0851" w:rsidRDefault="00D36565" w:rsidP="00D36565">
      <w:pPr>
        <w:spacing w:after="0" w:line="480" w:lineRule="auto"/>
        <w:rPr>
          <w:rFonts w:ascii="Times New Roman" w:hAnsi="Times New Roman" w:cs="Times New Roman"/>
        </w:rPr>
      </w:pPr>
      <w:r w:rsidRPr="001E0851">
        <w:rPr>
          <w:rFonts w:ascii="Times New Roman" w:hAnsi="Times New Roman" w:cs="Times New Roman"/>
        </w:rPr>
        <w:t>All edits were generated on the same day (May 19, 2025).</w:t>
      </w:r>
    </w:p>
    <w:p w14:paraId="26A120A3" w14:textId="77777777" w:rsidR="00D36565" w:rsidRDefault="00D36565"/>
    <w:sectPr w:rsidR="00D36565" w:rsidSect="006E04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565"/>
    <w:rsid w:val="00005A3B"/>
    <w:rsid w:val="00024C86"/>
    <w:rsid w:val="00084024"/>
    <w:rsid w:val="00221708"/>
    <w:rsid w:val="00236A9B"/>
    <w:rsid w:val="00246D38"/>
    <w:rsid w:val="0025584B"/>
    <w:rsid w:val="00362941"/>
    <w:rsid w:val="0036576F"/>
    <w:rsid w:val="003659C3"/>
    <w:rsid w:val="00377484"/>
    <w:rsid w:val="003A246C"/>
    <w:rsid w:val="004A7EB1"/>
    <w:rsid w:val="00574146"/>
    <w:rsid w:val="00687574"/>
    <w:rsid w:val="006E046C"/>
    <w:rsid w:val="007253D3"/>
    <w:rsid w:val="00727B07"/>
    <w:rsid w:val="00761068"/>
    <w:rsid w:val="008155F5"/>
    <w:rsid w:val="0093203E"/>
    <w:rsid w:val="00965C80"/>
    <w:rsid w:val="00993B28"/>
    <w:rsid w:val="00A62074"/>
    <w:rsid w:val="00AC510A"/>
    <w:rsid w:val="00B120D7"/>
    <w:rsid w:val="00B95D7E"/>
    <w:rsid w:val="00BB23B0"/>
    <w:rsid w:val="00BE00B4"/>
    <w:rsid w:val="00BE78B6"/>
    <w:rsid w:val="00BF00E6"/>
    <w:rsid w:val="00D36565"/>
    <w:rsid w:val="00DA484C"/>
    <w:rsid w:val="00DF6F52"/>
    <w:rsid w:val="00E2668E"/>
    <w:rsid w:val="00E936AD"/>
    <w:rsid w:val="00EB43BD"/>
    <w:rsid w:val="00F1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2D2C0"/>
  <w15:chartTrackingRefBased/>
  <w15:docId w15:val="{D2E83563-92F4-4BEB-AFE6-AD296B05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565"/>
  </w:style>
  <w:style w:type="paragraph" w:styleId="Heading1">
    <w:name w:val="heading 1"/>
    <w:basedOn w:val="Normal"/>
    <w:next w:val="Normal"/>
    <w:link w:val="Heading1Char"/>
    <w:uiPriority w:val="9"/>
    <w:qFormat/>
    <w:rsid w:val="00D36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5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6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, Ella</dc:creator>
  <cp:keywords/>
  <dc:description/>
  <cp:lastModifiedBy>August, Ella</cp:lastModifiedBy>
  <cp:revision>27</cp:revision>
  <dcterms:created xsi:type="dcterms:W3CDTF">2025-05-20T13:31:00Z</dcterms:created>
  <dcterms:modified xsi:type="dcterms:W3CDTF">2025-06-11T16:13:00Z</dcterms:modified>
</cp:coreProperties>
</file>